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5505450" cy="51892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5480" cy="5189400"/>
                          <a:chOff x="0" y="0"/>
                          <a:chExt cx="5505480" cy="5189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505480" cy="5189400"/>
                          </a:xfrm>
                        </wpg:grpSpPr>
                        <wpg:grpSp>
                          <wpg:cNvGrpSpPr/>
                          <wpg:grpSpPr>
                            <a:xfrm>
                              <a:off x="181080" y="365040"/>
                              <a:ext cx="5324400" cy="482400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56880" y="0"/>
                                <a:ext cx="5267160" cy="25336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0" y="2279160"/>
                                <a:ext cx="5313600" cy="2545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" name="" descr=""/>
                                <pic:cNvPicPr/>
                              </pic:nvPicPr>
                              <pic:blipFill>
                                <a:blip r:embed="rId3"/>
                                <a:stretch/>
                              </pic:blipFill>
                              <pic:spPr>
                                <a:xfrm>
                                  <a:off x="2095560" y="0"/>
                                  <a:ext cx="3218040" cy="2519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4"/>
                                <a:stretch/>
                              </pic:blipFill>
                              <pic:spPr>
                                <a:xfrm>
                                  <a:off x="0" y="24120"/>
                                  <a:ext cx="1814040" cy="2521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</wpg:grpSp>
                        <wps:wsp>
                          <wps:cNvSpPr txBox="1"/>
                          <wps:spPr>
                            <a:xfrm rot="16200000">
                              <a:off x="-447480" y="2790720"/>
                              <a:ext cx="123876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Peak area ratio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97800" y="447480"/>
                              <a:ext cx="123876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Peak area ratio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1638000" y="2781000"/>
                              <a:ext cx="1238760" cy="343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Peak area ratio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476440" y="199404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1160" y="105840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6240" y="188532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0960" y="173880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05400" y="69084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10120" y="162036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95600" y="433332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00680" y="431424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95680" y="410652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0760" y="261108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920" y="1439640"/>
                            <a:ext cx="457200" cy="44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7000" y="194040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1720" y="114444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5440" y="431424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0720" y="295020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0880" y="417312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52"/>
                                  <w:kern w:val="2"/>
                                  <w:szCs w:val="5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4120" y="496440"/>
                            <a:ext cx="8020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□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 xml:space="preserve"> You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 xml:space="preserve">■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Ag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7680" y="2892960"/>
                            <a:ext cx="8020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□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 xml:space="preserve"> You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 xml:space="preserve">■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Ag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4920" y="2854800"/>
                            <a:ext cx="8020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□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 xml:space="preserve"> You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 xml:space="preserve">■ 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b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Ag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3.25pt;margin-top:28.75pt;width:468.75pt;height:379.85pt" coordorigin="-1065,575" coordsize="9375,7597">
                <v:group id="shape_0" style="position:absolute;left:-1065;top:575;width:9375;height:7597">
                  <v:group id="shape_0" style="position:absolute;left:-75;top:575;width:8385;height:7597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15;top:575;width:8294;height:3989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  <v:group id="shape_0" style="position:absolute;left:-75;top:4164;width:8368;height:4008">
                      <v:shape id="shape_0" stroked="f" o:allowincell="f" style="position:absolute;left:3225;top:4164;width:5067;height:3967;mso-wrap-style:none;v-text-anchor:middle" type="_x0000_t75">
                        <v:imagedata r:id="rId6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-75;top:4202;width:2856;height:3969;mso-wrap-style:none;v-text-anchor:middle" type="_x0000_t75">
                        <v:imagedata r:id="rId7" o:detectmouseclick="t"/>
                        <v:stroke color="#3465a4" joinstyle="round" endcap="flat"/>
                        <w10:wrap type="none"/>
                      </v:shape>
                    </v:group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065;top:4395;width:1950;height:54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Peak area ratio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987;top:705;width:1950;height:54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Peak area ratio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20;top:4380;width:1950;height:540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Peak area ratio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3540;top:3140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35;top:1667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0;top:2969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25;top:2738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5;top:1088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30;top:2552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45;top:6824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6794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20;top:6467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15;top:4112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5;top:2267;width:719;height:7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50;top:3056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5;top:1802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95;top:6794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0;top:4646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0;top:6572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52"/>
                            <w:kern w:val="2"/>
                            <w:szCs w:val="5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*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9;top:782;width:1262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□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 xml:space="preserve"> Young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 xml:space="preserve">■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Ag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4556;width:1262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□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 xml:space="preserve"> Young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 xml:space="preserve">■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Ag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14;top:4496;width:1262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□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 xml:space="preserve"> Young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 xml:space="preserve">■ </w:t>
                        </w:r>
                        <w:r>
                          <w:rPr>
                            <w:sz w:val="21"/>
                            <w:kern w:val="2"/>
                            <w:szCs w:val="22"/>
                            <w:b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Ag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00:17:00Z</dcterms:created>
  <dc:creator>FtpDown</dc:creator>
  <dc:description/>
  <cp:keywords/>
  <dc:language>en-US</dc:language>
  <cp:lastModifiedBy>FtpDown</cp:lastModifiedBy>
  <dcterms:modified xsi:type="dcterms:W3CDTF">2013-10-26T00:18:00Z</dcterms:modified>
  <cp:revision>3</cp:revision>
  <dc:subject/>
  <dc:title/>
</cp:coreProperties>
</file>